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0"/>
        <w:gridCol w:w="1940"/>
        <w:gridCol w:w="1860"/>
        <w:gridCol w:w="2940"/>
        <w:gridCol w:w="1000"/>
        <w:gridCol w:w="3220"/>
      </w:tblGrid>
      <w:tr>
        <w:trPr>
          <w:trHeight w:val="312" w:hRule="atLeast"/>
        </w:trPr>
        <w:tc>
          <w:tcPr>
            <w:tcW w:w="78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Table S1</w:t>
            </w:r>
            <w:r>
              <w:rPr>
                <w:b/>
                <w:bCs/>
                <w:kern w:val="0"/>
                <w:sz w:val="24"/>
                <w:szCs w:val="24"/>
              </w:rPr>
              <w:t>.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Selected fungus species with published mitogenomes.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40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lass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der</w:t>
            </w:r>
          </w:p>
        </w:tc>
        <w:tc>
          <w:tcPr>
            <w:tcW w:w="29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amily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ize (bp)</w:t>
            </w:r>
          </w:p>
        </w:tc>
        <w:tc>
          <w:tcPr>
            <w:tcW w:w="32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ccession Number (Genbank)</w:t>
            </w:r>
          </w:p>
        </w:tc>
      </w:tr>
      <w:tr>
        <w:trPr>
          <w:trHeight w:val="312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hiraia bambusicola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eosporales incertae sedi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,03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382246</w:t>
            </w:r>
          </w:p>
        </w:tc>
      </w:tr>
      <w:tr>
        <w:trPr>
          <w:trHeight w:val="312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Bipolaris maydis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eospor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,378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IDY01000067 and AIDY01000043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Leptosphaeria maculans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ptosphaeri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,86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P929115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yrenophora tritici-repentis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eospor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,992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W002475730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haeosphaeria nodorunm 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leospor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aeosphaeri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,76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009746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eofusicoccum parvum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otryosphaeri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tryosphaeri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,757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ORE01000551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ycosphaerella graminicola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pnodi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cosphaerell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,964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10222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Beauveria bassiana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dycipit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,96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10652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usarium graminearum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ctri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,676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09493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Fusarium fujikuroi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ctri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,75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16687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ypocrea jecorina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cre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,130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03388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etarhizium anisoplia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avicipit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,67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08068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chliobolus heterostrophu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asc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atocystid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,147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X185564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Madurella mycetomati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dari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sporic Sordariales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,590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015302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haetomium thermophilum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dari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etomi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,206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bookmarkStart w:id="0" w:name="RANGE!F17"/>
            <w:r>
              <w:rPr>
                <w:kern w:val="0"/>
                <w:sz w:val="18"/>
                <w:szCs w:val="18"/>
              </w:rPr>
              <w:t>NC015893</w:t>
            </w:r>
            <w:bookmarkEnd w:id="0"/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eourospora crassa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dari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dari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,840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683708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dospora anserina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dari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siosphaeri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,314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01329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porothrix schenckii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phiostomat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phiostomat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,125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15923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lomerella graminicola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omerell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omerell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,649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M001021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Verticillium dahlia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omerell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ectosphaerell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,184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08248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nnulohypoxylon stygium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ylari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ylari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,782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23117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enifillium marneffei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ti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bookmarkStart w:id="1" w:name="RANGE!D24"/>
            <w:r>
              <w:rPr>
                <w:kern w:val="0"/>
                <w:sz w:val="18"/>
                <w:szCs w:val="18"/>
              </w:rPr>
              <w:t>Trichocomaceae</w:t>
            </w:r>
            <w:bookmarkEnd w:id="1"/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,438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05256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spergillus nige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ti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pergill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,10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07445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throderma obtusum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ygen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throdermat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,105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12830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ichophyton mentagrophyt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ygen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throdermat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,297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12826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Exophiala dermatitidi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etothyri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rpotrichiell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,004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M001238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Botryotinia fuckeliana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loti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lerotini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,212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832409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hialocephala subalpina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loti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sporic Helotiales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,742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15789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Rhynchosporium agropyri 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loti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sporic Helotiales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,904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23125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eltigera membranacea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ltiger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ltiger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,785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16957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cchar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ccharomycet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ccharomycet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,420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02653</w:t>
            </w:r>
          </w:p>
        </w:tc>
      </w:tr>
      <w:tr>
        <w:trPr>
          <w:trHeight w:val="285" w:hRule="atLeast"/>
        </w:trPr>
        <w:tc>
          <w:tcPr>
            <w:tcW w:w="400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ichia pastori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ccharomycet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ccharomycetales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ccharomycetace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,68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15384</w:t>
            </w:r>
          </w:p>
        </w:tc>
      </w:tr>
      <w:tr>
        <w:trPr>
          <w:trHeight w:val="300" w:hRule="atLeast"/>
        </w:trPr>
        <w:tc>
          <w:tcPr>
            <w:tcW w:w="40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gataea angusta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ccharomycetes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ccharomycetales</w:t>
            </w:r>
          </w:p>
        </w:tc>
        <w:tc>
          <w:tcPr>
            <w:tcW w:w="29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ccharomycetales incertae sedis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,719</w:t>
            </w:r>
          </w:p>
        </w:tc>
        <w:tc>
          <w:tcPr>
            <w:tcW w:w="32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C0148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15:42:00Z</dcterms:created>
  <dc:creator>HP PC</dc:creator>
  <dc:description/>
  <dc:language>en-US</dc:language>
  <cp:lastModifiedBy>Windows 用户</cp:lastModifiedBy>
  <dcterms:modified xsi:type="dcterms:W3CDTF">2014-12-16T15:43:00Z</dcterms:modified>
  <cp:revision>5</cp:revision>
  <dc:subject/>
  <dc:title/>
</cp:coreProperties>
</file>